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5711"/>
        <w:gridCol w:w="869"/>
        <w:gridCol w:w="6578"/>
      </w:tblGrid>
      <w:tr w:rsidR="002055AC" w:rsidRPr="002055AC" w14:paraId="6B93A383" w14:textId="77777777" w:rsidTr="002055AC">
        <w:trPr>
          <w:trHeight w:val="285"/>
        </w:trPr>
        <w:tc>
          <w:tcPr>
            <w:tcW w:w="960" w:type="dxa"/>
            <w:hideMark/>
          </w:tcPr>
          <w:p w14:paraId="128436FC" w14:textId="77777777" w:rsidR="002055AC" w:rsidRPr="002055AC" w:rsidRDefault="002055AC">
            <w:r w:rsidRPr="002055AC">
              <w:t> </w:t>
            </w:r>
          </w:p>
        </w:tc>
        <w:tc>
          <w:tcPr>
            <w:tcW w:w="17580" w:type="dxa"/>
            <w:gridSpan w:val="3"/>
            <w:hideMark/>
          </w:tcPr>
          <w:p w14:paraId="753E2162" w14:textId="77777777" w:rsidR="002055AC" w:rsidRPr="002055AC" w:rsidRDefault="002055AC">
            <w:pPr>
              <w:rPr>
                <w:b/>
                <w:bCs/>
              </w:rPr>
            </w:pPr>
            <w:r w:rsidRPr="002055AC">
              <w:rPr>
                <w:b/>
                <w:bCs/>
              </w:rPr>
              <w:t>Appendix 2: Records Unavailable in Full Text or Unretrievable by Authors</w:t>
            </w:r>
          </w:p>
        </w:tc>
      </w:tr>
      <w:tr w:rsidR="002055AC" w:rsidRPr="002055AC" w14:paraId="2262F6E4" w14:textId="77777777" w:rsidTr="002055AC">
        <w:trPr>
          <w:trHeight w:val="630"/>
        </w:trPr>
        <w:tc>
          <w:tcPr>
            <w:tcW w:w="960" w:type="dxa"/>
            <w:hideMark/>
          </w:tcPr>
          <w:p w14:paraId="19F4BC9F" w14:textId="77777777" w:rsidR="002055AC" w:rsidRPr="002055AC" w:rsidRDefault="002055AC">
            <w:r w:rsidRPr="002055AC">
              <w:t> </w:t>
            </w:r>
          </w:p>
        </w:tc>
        <w:tc>
          <w:tcPr>
            <w:tcW w:w="7700" w:type="dxa"/>
            <w:hideMark/>
          </w:tcPr>
          <w:p w14:paraId="5CF4E61E" w14:textId="77777777" w:rsidR="002055AC" w:rsidRPr="002055AC" w:rsidRDefault="002055AC">
            <w:pPr>
              <w:rPr>
                <w:b/>
                <w:bCs/>
              </w:rPr>
            </w:pPr>
            <w:r w:rsidRPr="002055AC">
              <w:rPr>
                <w:b/>
                <w:bCs/>
              </w:rPr>
              <w:t>Author</w:t>
            </w:r>
          </w:p>
        </w:tc>
        <w:tc>
          <w:tcPr>
            <w:tcW w:w="960" w:type="dxa"/>
            <w:hideMark/>
          </w:tcPr>
          <w:p w14:paraId="3A2CFC3E" w14:textId="77777777" w:rsidR="002055AC" w:rsidRPr="002055AC" w:rsidRDefault="002055AC" w:rsidP="002055AC">
            <w:pPr>
              <w:rPr>
                <w:b/>
                <w:bCs/>
              </w:rPr>
            </w:pPr>
            <w:r w:rsidRPr="002055AC">
              <w:rPr>
                <w:b/>
                <w:bCs/>
              </w:rPr>
              <w:t>Year</w:t>
            </w:r>
          </w:p>
        </w:tc>
        <w:tc>
          <w:tcPr>
            <w:tcW w:w="8920" w:type="dxa"/>
            <w:hideMark/>
          </w:tcPr>
          <w:p w14:paraId="6AD5AD37" w14:textId="77777777" w:rsidR="002055AC" w:rsidRPr="002055AC" w:rsidRDefault="002055AC">
            <w:pPr>
              <w:rPr>
                <w:b/>
                <w:bCs/>
              </w:rPr>
            </w:pPr>
            <w:r w:rsidRPr="002055AC">
              <w:rPr>
                <w:b/>
                <w:bCs/>
              </w:rPr>
              <w:t>Title</w:t>
            </w:r>
          </w:p>
        </w:tc>
      </w:tr>
      <w:tr w:rsidR="002055AC" w:rsidRPr="002055AC" w14:paraId="44E64AD7" w14:textId="77777777" w:rsidTr="002055AC">
        <w:trPr>
          <w:trHeight w:val="570"/>
        </w:trPr>
        <w:tc>
          <w:tcPr>
            <w:tcW w:w="960" w:type="dxa"/>
            <w:hideMark/>
          </w:tcPr>
          <w:p w14:paraId="49A64F7C" w14:textId="77777777" w:rsidR="002055AC" w:rsidRPr="002055AC" w:rsidRDefault="002055AC" w:rsidP="002055AC">
            <w:r w:rsidRPr="002055AC">
              <w:t>1</w:t>
            </w:r>
          </w:p>
        </w:tc>
        <w:tc>
          <w:tcPr>
            <w:tcW w:w="7700" w:type="dxa"/>
            <w:hideMark/>
          </w:tcPr>
          <w:p w14:paraId="0C442CE7" w14:textId="77777777" w:rsidR="002055AC" w:rsidRPr="002055AC" w:rsidRDefault="002055AC">
            <w:r w:rsidRPr="002055AC">
              <w:t xml:space="preserve">Botelho, S., Marques, J., Pereira, L., Lanza, A. H., Herrmann, V., Palma, P. and </w:t>
            </w:r>
            <w:proofErr w:type="spellStart"/>
            <w:r w:rsidRPr="002055AC">
              <w:t>Riccetto</w:t>
            </w:r>
            <w:proofErr w:type="spellEnd"/>
            <w:r w:rsidRPr="002055AC">
              <w:t>, C.</w:t>
            </w:r>
          </w:p>
        </w:tc>
        <w:tc>
          <w:tcPr>
            <w:tcW w:w="960" w:type="dxa"/>
            <w:hideMark/>
          </w:tcPr>
          <w:p w14:paraId="2E7B6021" w14:textId="77777777" w:rsidR="002055AC" w:rsidRPr="002055AC" w:rsidRDefault="002055AC" w:rsidP="002055AC">
            <w:r w:rsidRPr="002055AC">
              <w:t>2011</w:t>
            </w:r>
          </w:p>
        </w:tc>
        <w:tc>
          <w:tcPr>
            <w:tcW w:w="8920" w:type="dxa"/>
            <w:hideMark/>
          </w:tcPr>
          <w:p w14:paraId="4E238D08" w14:textId="77777777" w:rsidR="002055AC" w:rsidRPr="002055AC" w:rsidRDefault="002055AC">
            <w:r w:rsidRPr="002055AC">
              <w:t>Can the abdominal and pelvic muscle training trigger the co-activation between the transversus abdominis / internal oblique muscle and the muscles of the pelvic floor during pregnancy and postpartum?</w:t>
            </w:r>
          </w:p>
        </w:tc>
      </w:tr>
      <w:tr w:rsidR="002055AC" w:rsidRPr="002055AC" w14:paraId="63BE9077" w14:textId="77777777" w:rsidTr="002055AC">
        <w:trPr>
          <w:trHeight w:val="285"/>
        </w:trPr>
        <w:tc>
          <w:tcPr>
            <w:tcW w:w="960" w:type="dxa"/>
            <w:hideMark/>
          </w:tcPr>
          <w:p w14:paraId="51D1F943" w14:textId="77777777" w:rsidR="002055AC" w:rsidRPr="002055AC" w:rsidRDefault="002055AC" w:rsidP="002055AC">
            <w:r w:rsidRPr="002055AC">
              <w:t>2</w:t>
            </w:r>
          </w:p>
        </w:tc>
        <w:tc>
          <w:tcPr>
            <w:tcW w:w="7700" w:type="dxa"/>
            <w:hideMark/>
          </w:tcPr>
          <w:p w14:paraId="7F547366" w14:textId="77777777" w:rsidR="002055AC" w:rsidRPr="002055AC" w:rsidRDefault="002055AC">
            <w:r w:rsidRPr="002055AC">
              <w:t>Aguiar, L., Vieira, F., Branco, M., Santos-Rocha, R. and Veloso, A.</w:t>
            </w:r>
          </w:p>
        </w:tc>
        <w:tc>
          <w:tcPr>
            <w:tcW w:w="960" w:type="dxa"/>
            <w:hideMark/>
          </w:tcPr>
          <w:p w14:paraId="65DC1E1E" w14:textId="77777777" w:rsidR="002055AC" w:rsidRPr="002055AC" w:rsidRDefault="002055AC" w:rsidP="002055AC">
            <w:r w:rsidRPr="002055AC">
              <w:t>2012</w:t>
            </w:r>
          </w:p>
        </w:tc>
        <w:tc>
          <w:tcPr>
            <w:tcW w:w="8920" w:type="dxa"/>
            <w:hideMark/>
          </w:tcPr>
          <w:p w14:paraId="487C4DB9" w14:textId="77777777" w:rsidR="002055AC" w:rsidRPr="002055AC" w:rsidRDefault="002055AC">
            <w:r w:rsidRPr="002055AC">
              <w:t>The overload influence in angular kinematics and joint moments in lower limb and pelvis during gait in sagittal plane</w:t>
            </w:r>
          </w:p>
        </w:tc>
      </w:tr>
      <w:tr w:rsidR="002055AC" w:rsidRPr="002055AC" w14:paraId="0F58B778" w14:textId="77777777" w:rsidTr="002055AC">
        <w:trPr>
          <w:trHeight w:val="285"/>
        </w:trPr>
        <w:tc>
          <w:tcPr>
            <w:tcW w:w="960" w:type="dxa"/>
            <w:hideMark/>
          </w:tcPr>
          <w:p w14:paraId="20B91267" w14:textId="77777777" w:rsidR="002055AC" w:rsidRPr="002055AC" w:rsidRDefault="002055AC" w:rsidP="002055AC">
            <w:r w:rsidRPr="002055AC">
              <w:t>3</w:t>
            </w:r>
          </w:p>
        </w:tc>
        <w:tc>
          <w:tcPr>
            <w:tcW w:w="7700" w:type="dxa"/>
            <w:hideMark/>
          </w:tcPr>
          <w:p w14:paraId="7703C5D7" w14:textId="77777777" w:rsidR="002055AC" w:rsidRPr="002055AC" w:rsidRDefault="002055AC">
            <w:r w:rsidRPr="002055AC">
              <w:t xml:space="preserve">Desseauve, D., </w:t>
            </w:r>
            <w:proofErr w:type="spellStart"/>
            <w:r w:rsidRPr="002055AC">
              <w:t>Fradet</w:t>
            </w:r>
            <w:proofErr w:type="spellEnd"/>
            <w:r w:rsidRPr="002055AC">
              <w:t>, L. and Pierre, F.</w:t>
            </w:r>
          </w:p>
        </w:tc>
        <w:tc>
          <w:tcPr>
            <w:tcW w:w="960" w:type="dxa"/>
            <w:hideMark/>
          </w:tcPr>
          <w:p w14:paraId="66C9D3CC" w14:textId="77777777" w:rsidR="002055AC" w:rsidRPr="002055AC" w:rsidRDefault="002055AC" w:rsidP="002055AC">
            <w:r w:rsidRPr="002055AC">
              <w:t>2019</w:t>
            </w:r>
          </w:p>
        </w:tc>
        <w:tc>
          <w:tcPr>
            <w:tcW w:w="8920" w:type="dxa"/>
            <w:hideMark/>
          </w:tcPr>
          <w:p w14:paraId="67CF1B57" w14:textId="77777777" w:rsidR="002055AC" w:rsidRPr="002055AC" w:rsidRDefault="002055AC">
            <w:r w:rsidRPr="002055AC">
              <w:t>What's news about thigh's abduction before McRoberts manoeuvre? An innovative biomechanical study</w:t>
            </w:r>
          </w:p>
        </w:tc>
      </w:tr>
      <w:tr w:rsidR="002055AC" w:rsidRPr="002055AC" w14:paraId="63C46346" w14:textId="77777777" w:rsidTr="002055AC">
        <w:trPr>
          <w:trHeight w:val="285"/>
        </w:trPr>
        <w:tc>
          <w:tcPr>
            <w:tcW w:w="960" w:type="dxa"/>
            <w:hideMark/>
          </w:tcPr>
          <w:p w14:paraId="5983286B" w14:textId="77777777" w:rsidR="002055AC" w:rsidRPr="002055AC" w:rsidRDefault="002055AC" w:rsidP="002055AC">
            <w:r w:rsidRPr="002055AC">
              <w:t>4</w:t>
            </w:r>
          </w:p>
        </w:tc>
        <w:tc>
          <w:tcPr>
            <w:tcW w:w="7700" w:type="dxa"/>
            <w:hideMark/>
          </w:tcPr>
          <w:p w14:paraId="17B2890F" w14:textId="77777777" w:rsidR="002055AC" w:rsidRPr="002055AC" w:rsidRDefault="002055AC">
            <w:proofErr w:type="spellStart"/>
            <w:r w:rsidRPr="002055AC">
              <w:t>Foti</w:t>
            </w:r>
            <w:proofErr w:type="spellEnd"/>
            <w:r w:rsidRPr="002055AC">
              <w:t>, T., Davids, J. R. and Bagley, A.</w:t>
            </w:r>
          </w:p>
        </w:tc>
        <w:tc>
          <w:tcPr>
            <w:tcW w:w="960" w:type="dxa"/>
            <w:hideMark/>
          </w:tcPr>
          <w:p w14:paraId="3740C56A" w14:textId="77777777" w:rsidR="002055AC" w:rsidRPr="002055AC" w:rsidRDefault="002055AC" w:rsidP="002055AC">
            <w:r w:rsidRPr="002055AC">
              <w:t>2000</w:t>
            </w:r>
          </w:p>
        </w:tc>
        <w:tc>
          <w:tcPr>
            <w:tcW w:w="8920" w:type="dxa"/>
            <w:hideMark/>
          </w:tcPr>
          <w:p w14:paraId="4AE2397E" w14:textId="77777777" w:rsidR="002055AC" w:rsidRPr="002055AC" w:rsidRDefault="002055AC">
            <w:r w:rsidRPr="002055AC">
              <w:t>A biomechanical analysis of gait during pregnancy</w:t>
            </w:r>
          </w:p>
        </w:tc>
      </w:tr>
      <w:tr w:rsidR="002055AC" w:rsidRPr="002055AC" w14:paraId="0FAEE42E" w14:textId="77777777" w:rsidTr="002055AC">
        <w:trPr>
          <w:trHeight w:val="285"/>
        </w:trPr>
        <w:tc>
          <w:tcPr>
            <w:tcW w:w="960" w:type="dxa"/>
            <w:hideMark/>
          </w:tcPr>
          <w:p w14:paraId="00215FBB" w14:textId="77777777" w:rsidR="002055AC" w:rsidRPr="002055AC" w:rsidRDefault="002055AC" w:rsidP="002055AC">
            <w:r w:rsidRPr="002055AC">
              <w:t>5</w:t>
            </w:r>
          </w:p>
        </w:tc>
        <w:tc>
          <w:tcPr>
            <w:tcW w:w="7700" w:type="dxa"/>
            <w:hideMark/>
          </w:tcPr>
          <w:p w14:paraId="1B62409C" w14:textId="77777777" w:rsidR="002055AC" w:rsidRPr="002055AC" w:rsidRDefault="002055AC">
            <w:proofErr w:type="spellStart"/>
            <w:r w:rsidRPr="002055AC">
              <w:t>Nyska</w:t>
            </w:r>
            <w:proofErr w:type="spellEnd"/>
            <w:r w:rsidRPr="002055AC">
              <w:t xml:space="preserve">, M., </w:t>
            </w:r>
            <w:proofErr w:type="spellStart"/>
            <w:r w:rsidRPr="002055AC">
              <w:t>Sofer</w:t>
            </w:r>
            <w:proofErr w:type="spellEnd"/>
            <w:r w:rsidRPr="002055AC">
              <w:t xml:space="preserve">, D., </w:t>
            </w:r>
            <w:proofErr w:type="spellStart"/>
            <w:r w:rsidRPr="002055AC">
              <w:t>Porat</w:t>
            </w:r>
            <w:proofErr w:type="spellEnd"/>
            <w:r w:rsidRPr="002055AC">
              <w:t xml:space="preserve">, A., Howard, C. B., Levi, A. and </w:t>
            </w:r>
            <w:proofErr w:type="spellStart"/>
            <w:r w:rsidRPr="002055AC">
              <w:t>Meizner</w:t>
            </w:r>
            <w:proofErr w:type="spellEnd"/>
            <w:r w:rsidRPr="002055AC">
              <w:t>, I.</w:t>
            </w:r>
          </w:p>
        </w:tc>
        <w:tc>
          <w:tcPr>
            <w:tcW w:w="960" w:type="dxa"/>
            <w:hideMark/>
          </w:tcPr>
          <w:p w14:paraId="23555294" w14:textId="77777777" w:rsidR="002055AC" w:rsidRPr="002055AC" w:rsidRDefault="002055AC" w:rsidP="002055AC">
            <w:r w:rsidRPr="002055AC">
              <w:t>1997</w:t>
            </w:r>
          </w:p>
        </w:tc>
        <w:tc>
          <w:tcPr>
            <w:tcW w:w="8920" w:type="dxa"/>
            <w:hideMark/>
          </w:tcPr>
          <w:p w14:paraId="1B4DB895" w14:textId="77777777" w:rsidR="002055AC" w:rsidRPr="002055AC" w:rsidRDefault="002055AC">
            <w:r w:rsidRPr="002055AC">
              <w:t>Planter foot pressures in pregnant women</w:t>
            </w:r>
          </w:p>
        </w:tc>
      </w:tr>
      <w:tr w:rsidR="002055AC" w:rsidRPr="002055AC" w14:paraId="652EBCCB" w14:textId="77777777" w:rsidTr="002055AC">
        <w:trPr>
          <w:trHeight w:val="570"/>
        </w:trPr>
        <w:tc>
          <w:tcPr>
            <w:tcW w:w="960" w:type="dxa"/>
            <w:hideMark/>
          </w:tcPr>
          <w:p w14:paraId="43746717" w14:textId="77777777" w:rsidR="002055AC" w:rsidRPr="002055AC" w:rsidRDefault="002055AC" w:rsidP="002055AC">
            <w:r w:rsidRPr="002055AC">
              <w:t>6</w:t>
            </w:r>
          </w:p>
        </w:tc>
        <w:tc>
          <w:tcPr>
            <w:tcW w:w="7700" w:type="dxa"/>
            <w:hideMark/>
          </w:tcPr>
          <w:p w14:paraId="63A3C7E7" w14:textId="77777777" w:rsidR="002055AC" w:rsidRPr="002055AC" w:rsidRDefault="002055AC">
            <w:r w:rsidRPr="002055AC">
              <w:t xml:space="preserve">Sunaga, Y., Anan, M., Takahashi, M. and </w:t>
            </w:r>
            <w:proofErr w:type="spellStart"/>
            <w:r w:rsidRPr="002055AC">
              <w:t>Shinkoda</w:t>
            </w:r>
            <w:proofErr w:type="spellEnd"/>
            <w:r w:rsidRPr="002055AC">
              <w:t>, K.</w:t>
            </w:r>
          </w:p>
        </w:tc>
        <w:tc>
          <w:tcPr>
            <w:tcW w:w="960" w:type="dxa"/>
            <w:hideMark/>
          </w:tcPr>
          <w:p w14:paraId="1D38CE00" w14:textId="77777777" w:rsidR="002055AC" w:rsidRPr="002055AC" w:rsidRDefault="002055AC" w:rsidP="002055AC">
            <w:r w:rsidRPr="002055AC">
              <w:t>2015</w:t>
            </w:r>
          </w:p>
        </w:tc>
        <w:tc>
          <w:tcPr>
            <w:tcW w:w="8920" w:type="dxa"/>
            <w:hideMark/>
          </w:tcPr>
          <w:p w14:paraId="27438AC0" w14:textId="77777777" w:rsidR="002055AC" w:rsidRPr="002055AC" w:rsidRDefault="002055AC">
            <w:r w:rsidRPr="002055AC">
              <w:t xml:space="preserve">Body segment inertial parameters estimation of the lower trunk of pregnant </w:t>
            </w:r>
            <w:proofErr w:type="spellStart"/>
            <w:r w:rsidRPr="002055AC">
              <w:t>japanese</w:t>
            </w:r>
            <w:proofErr w:type="spellEnd"/>
            <w:r w:rsidRPr="002055AC">
              <w:t xml:space="preserve"> women aimed at practical using in motion analysis</w:t>
            </w:r>
          </w:p>
        </w:tc>
      </w:tr>
      <w:tr w:rsidR="002055AC" w:rsidRPr="002055AC" w14:paraId="31E157C9" w14:textId="77777777" w:rsidTr="002055AC">
        <w:trPr>
          <w:trHeight w:val="570"/>
        </w:trPr>
        <w:tc>
          <w:tcPr>
            <w:tcW w:w="960" w:type="dxa"/>
            <w:hideMark/>
          </w:tcPr>
          <w:p w14:paraId="4D0D97CE" w14:textId="77777777" w:rsidR="002055AC" w:rsidRPr="002055AC" w:rsidRDefault="002055AC" w:rsidP="002055AC">
            <w:r w:rsidRPr="002055AC">
              <w:t>7</w:t>
            </w:r>
          </w:p>
        </w:tc>
        <w:tc>
          <w:tcPr>
            <w:tcW w:w="7700" w:type="dxa"/>
            <w:hideMark/>
          </w:tcPr>
          <w:p w14:paraId="1D858E6F" w14:textId="77777777" w:rsidR="002055AC" w:rsidRPr="002055AC" w:rsidRDefault="002055AC">
            <w:r w:rsidRPr="002055AC">
              <w:t xml:space="preserve">Zanetti, M. R. D., </w:t>
            </w:r>
            <w:proofErr w:type="spellStart"/>
            <w:r w:rsidRPr="002055AC">
              <w:t>Resende</w:t>
            </w:r>
            <w:proofErr w:type="spellEnd"/>
            <w:r w:rsidRPr="002055AC">
              <w:t xml:space="preserve">, A. P. M., </w:t>
            </w:r>
            <w:proofErr w:type="spellStart"/>
            <w:r w:rsidRPr="002055AC">
              <w:t>Petricelli</w:t>
            </w:r>
            <w:proofErr w:type="spellEnd"/>
            <w:r w:rsidRPr="002055AC">
              <w:t xml:space="preserve">, C. D., Nakamura, M. U., Pereira, S., Pereira, L. C. and </w:t>
            </w:r>
            <w:proofErr w:type="spellStart"/>
            <w:r w:rsidRPr="002055AC">
              <w:t>Riccetto</w:t>
            </w:r>
            <w:proofErr w:type="spellEnd"/>
            <w:r w:rsidRPr="002055AC">
              <w:t>, C. L. Z.</w:t>
            </w:r>
          </w:p>
        </w:tc>
        <w:tc>
          <w:tcPr>
            <w:tcW w:w="960" w:type="dxa"/>
            <w:hideMark/>
          </w:tcPr>
          <w:p w14:paraId="27B5EE93" w14:textId="77777777" w:rsidR="002055AC" w:rsidRPr="002055AC" w:rsidRDefault="002055AC" w:rsidP="002055AC">
            <w:r w:rsidRPr="002055AC">
              <w:t>2011</w:t>
            </w:r>
          </w:p>
        </w:tc>
        <w:tc>
          <w:tcPr>
            <w:tcW w:w="8920" w:type="dxa"/>
            <w:hideMark/>
          </w:tcPr>
          <w:p w14:paraId="098E445D" w14:textId="77777777" w:rsidR="002055AC" w:rsidRPr="002055AC" w:rsidRDefault="002055AC">
            <w:r w:rsidRPr="002055AC">
              <w:t xml:space="preserve">Electromyography activity of pelvic floor muscles: Is there any difference between </w:t>
            </w:r>
            <w:proofErr w:type="spellStart"/>
            <w:r w:rsidRPr="002055AC">
              <w:t>nuliparous</w:t>
            </w:r>
            <w:proofErr w:type="spellEnd"/>
            <w:r w:rsidRPr="002055AC">
              <w:t xml:space="preserve"> and primigravidae?</w:t>
            </w:r>
          </w:p>
        </w:tc>
      </w:tr>
      <w:tr w:rsidR="002055AC" w:rsidRPr="002055AC" w14:paraId="5464C661" w14:textId="77777777" w:rsidTr="002055AC">
        <w:trPr>
          <w:trHeight w:val="285"/>
        </w:trPr>
        <w:tc>
          <w:tcPr>
            <w:tcW w:w="960" w:type="dxa"/>
            <w:hideMark/>
          </w:tcPr>
          <w:p w14:paraId="2CF1961C" w14:textId="77777777" w:rsidR="002055AC" w:rsidRPr="002055AC" w:rsidRDefault="002055AC" w:rsidP="002055AC">
            <w:r w:rsidRPr="002055AC">
              <w:t>8</w:t>
            </w:r>
          </w:p>
        </w:tc>
        <w:tc>
          <w:tcPr>
            <w:tcW w:w="7700" w:type="dxa"/>
            <w:hideMark/>
          </w:tcPr>
          <w:p w14:paraId="4B186CB7" w14:textId="77777777" w:rsidR="002055AC" w:rsidRPr="002055AC" w:rsidRDefault="002055AC">
            <w:proofErr w:type="spellStart"/>
            <w:r w:rsidRPr="002055AC">
              <w:t>Pauk</w:t>
            </w:r>
            <w:proofErr w:type="spellEnd"/>
            <w:r w:rsidRPr="002055AC">
              <w:t xml:space="preserve">, J., </w:t>
            </w:r>
            <w:proofErr w:type="spellStart"/>
            <w:r w:rsidRPr="002055AC">
              <w:t>Swinarska</w:t>
            </w:r>
            <w:proofErr w:type="spellEnd"/>
            <w:r w:rsidRPr="002055AC">
              <w:t xml:space="preserve">, D. and </w:t>
            </w:r>
            <w:proofErr w:type="spellStart"/>
            <w:r w:rsidRPr="002055AC">
              <w:t>Daunoraviciene</w:t>
            </w:r>
            <w:proofErr w:type="spellEnd"/>
            <w:r w:rsidRPr="002055AC">
              <w:t>, K.</w:t>
            </w:r>
          </w:p>
        </w:tc>
        <w:tc>
          <w:tcPr>
            <w:tcW w:w="960" w:type="dxa"/>
            <w:hideMark/>
          </w:tcPr>
          <w:p w14:paraId="030F7955" w14:textId="77777777" w:rsidR="002055AC" w:rsidRPr="002055AC" w:rsidRDefault="002055AC" w:rsidP="002055AC">
            <w:r w:rsidRPr="002055AC">
              <w:t>2020</w:t>
            </w:r>
          </w:p>
        </w:tc>
        <w:tc>
          <w:tcPr>
            <w:tcW w:w="8920" w:type="dxa"/>
            <w:hideMark/>
          </w:tcPr>
          <w:p w14:paraId="03AE64FC" w14:textId="77777777" w:rsidR="002055AC" w:rsidRPr="002055AC" w:rsidRDefault="002055AC">
            <w:r w:rsidRPr="002055AC">
              <w:t>Mechanisms of Gait Adaptation in Overweight Pregnant Women</w:t>
            </w:r>
          </w:p>
        </w:tc>
      </w:tr>
      <w:tr w:rsidR="002055AC" w:rsidRPr="002055AC" w14:paraId="1FE5AAA6" w14:textId="77777777" w:rsidTr="002055AC">
        <w:trPr>
          <w:trHeight w:val="285"/>
        </w:trPr>
        <w:tc>
          <w:tcPr>
            <w:tcW w:w="960" w:type="dxa"/>
            <w:hideMark/>
          </w:tcPr>
          <w:p w14:paraId="391B55DD" w14:textId="77777777" w:rsidR="002055AC" w:rsidRPr="002055AC" w:rsidRDefault="002055AC" w:rsidP="002055AC">
            <w:r w:rsidRPr="002055AC">
              <w:t>9</w:t>
            </w:r>
          </w:p>
        </w:tc>
        <w:tc>
          <w:tcPr>
            <w:tcW w:w="7700" w:type="dxa"/>
            <w:hideMark/>
          </w:tcPr>
          <w:p w14:paraId="68B9D9A6" w14:textId="77777777" w:rsidR="002055AC" w:rsidRPr="002055AC" w:rsidRDefault="002055AC">
            <w:r w:rsidRPr="002055AC">
              <w:t>Xu, S.</w:t>
            </w:r>
          </w:p>
        </w:tc>
        <w:tc>
          <w:tcPr>
            <w:tcW w:w="960" w:type="dxa"/>
            <w:hideMark/>
          </w:tcPr>
          <w:p w14:paraId="3CDF9164" w14:textId="77777777" w:rsidR="002055AC" w:rsidRPr="002055AC" w:rsidRDefault="002055AC" w:rsidP="002055AC">
            <w:r w:rsidRPr="002055AC">
              <w:t>2019</w:t>
            </w:r>
          </w:p>
        </w:tc>
        <w:tc>
          <w:tcPr>
            <w:tcW w:w="8920" w:type="dxa"/>
            <w:hideMark/>
          </w:tcPr>
          <w:p w14:paraId="67D98C3B" w14:textId="77777777" w:rsidR="002055AC" w:rsidRPr="002055AC" w:rsidRDefault="002055AC">
            <w:r w:rsidRPr="002055AC">
              <w:t>Longitudinal evaluation of walking performance based on three-dimensional spine image during pregnancy and post-partum</w:t>
            </w:r>
          </w:p>
        </w:tc>
      </w:tr>
      <w:tr w:rsidR="002055AC" w:rsidRPr="002055AC" w14:paraId="20C99A23" w14:textId="77777777" w:rsidTr="002055AC">
        <w:trPr>
          <w:trHeight w:val="285"/>
        </w:trPr>
        <w:tc>
          <w:tcPr>
            <w:tcW w:w="960" w:type="dxa"/>
            <w:hideMark/>
          </w:tcPr>
          <w:p w14:paraId="48D05568" w14:textId="77777777" w:rsidR="002055AC" w:rsidRPr="002055AC" w:rsidRDefault="002055AC" w:rsidP="002055AC">
            <w:r w:rsidRPr="002055AC">
              <w:t>10</w:t>
            </w:r>
          </w:p>
        </w:tc>
        <w:tc>
          <w:tcPr>
            <w:tcW w:w="7700" w:type="dxa"/>
            <w:hideMark/>
          </w:tcPr>
          <w:p w14:paraId="7B694BF9" w14:textId="77777777" w:rsidR="002055AC" w:rsidRPr="002055AC" w:rsidRDefault="002055AC">
            <w:r w:rsidRPr="002055AC">
              <w:t>Branco, M., Santos-Rocha, R., Aguiar, L., Vieira, F. and Veloso, A.</w:t>
            </w:r>
          </w:p>
        </w:tc>
        <w:tc>
          <w:tcPr>
            <w:tcW w:w="960" w:type="dxa"/>
            <w:hideMark/>
          </w:tcPr>
          <w:p w14:paraId="11947D74" w14:textId="77777777" w:rsidR="002055AC" w:rsidRPr="002055AC" w:rsidRDefault="002055AC" w:rsidP="002055AC">
            <w:r w:rsidRPr="002055AC">
              <w:t>2012</w:t>
            </w:r>
          </w:p>
        </w:tc>
        <w:tc>
          <w:tcPr>
            <w:tcW w:w="8920" w:type="dxa"/>
            <w:hideMark/>
          </w:tcPr>
          <w:p w14:paraId="089D977F" w14:textId="77777777" w:rsidR="002055AC" w:rsidRPr="002055AC" w:rsidRDefault="002055AC">
            <w:r w:rsidRPr="002055AC">
              <w:t>Kinetic and kinematic analysis of gait of 2nd and 3rd trimester of pregnancy</w:t>
            </w:r>
          </w:p>
        </w:tc>
      </w:tr>
      <w:tr w:rsidR="002055AC" w:rsidRPr="002055AC" w14:paraId="4913F8F4" w14:textId="77777777" w:rsidTr="002055AC">
        <w:trPr>
          <w:trHeight w:val="570"/>
        </w:trPr>
        <w:tc>
          <w:tcPr>
            <w:tcW w:w="960" w:type="dxa"/>
            <w:hideMark/>
          </w:tcPr>
          <w:p w14:paraId="712AF0A0" w14:textId="77777777" w:rsidR="002055AC" w:rsidRPr="002055AC" w:rsidRDefault="002055AC" w:rsidP="002055AC">
            <w:r w:rsidRPr="002055AC">
              <w:t>11</w:t>
            </w:r>
          </w:p>
        </w:tc>
        <w:tc>
          <w:tcPr>
            <w:tcW w:w="7700" w:type="dxa"/>
            <w:hideMark/>
          </w:tcPr>
          <w:p w14:paraId="175E2802" w14:textId="77777777" w:rsidR="002055AC" w:rsidRPr="002055AC" w:rsidRDefault="002055AC">
            <w:r w:rsidRPr="002055AC">
              <w:t xml:space="preserve">Walker, C., Rodriguez, T., </w:t>
            </w:r>
            <w:proofErr w:type="spellStart"/>
            <w:r w:rsidRPr="002055AC">
              <w:t>Herranz</w:t>
            </w:r>
            <w:proofErr w:type="spellEnd"/>
            <w:r w:rsidRPr="002055AC">
              <w:t xml:space="preserve">, A., Garcia, I. M., Espinosa, J. A., Sanchez, E. and </w:t>
            </w:r>
            <w:proofErr w:type="spellStart"/>
            <w:r w:rsidRPr="002055AC">
              <w:t>Espuna</w:t>
            </w:r>
            <w:proofErr w:type="spellEnd"/>
            <w:r w:rsidRPr="002055AC">
              <w:t>, M.</w:t>
            </w:r>
          </w:p>
        </w:tc>
        <w:tc>
          <w:tcPr>
            <w:tcW w:w="960" w:type="dxa"/>
            <w:hideMark/>
          </w:tcPr>
          <w:p w14:paraId="12318E33" w14:textId="77777777" w:rsidR="002055AC" w:rsidRPr="002055AC" w:rsidRDefault="002055AC" w:rsidP="002055AC">
            <w:r w:rsidRPr="002055AC">
              <w:t>2011</w:t>
            </w:r>
          </w:p>
        </w:tc>
        <w:tc>
          <w:tcPr>
            <w:tcW w:w="8920" w:type="dxa"/>
            <w:hideMark/>
          </w:tcPr>
          <w:p w14:paraId="1228FA38" w14:textId="77777777" w:rsidR="002055AC" w:rsidRPr="002055AC" w:rsidRDefault="002055AC">
            <w:r w:rsidRPr="002055AC">
              <w:t xml:space="preserve">Second stage of </w:t>
            </w:r>
            <w:proofErr w:type="spellStart"/>
            <w:r w:rsidRPr="002055AC">
              <w:t>labor</w:t>
            </w:r>
            <w:proofErr w:type="spellEnd"/>
            <w:r w:rsidRPr="002055AC">
              <w:t xml:space="preserve"> with postural change and lateral position in women with epidural analgesia: A randomized controlled trial</w:t>
            </w:r>
          </w:p>
        </w:tc>
      </w:tr>
      <w:tr w:rsidR="002055AC" w:rsidRPr="002055AC" w14:paraId="03F42F57" w14:textId="77777777" w:rsidTr="002055AC">
        <w:trPr>
          <w:trHeight w:val="285"/>
        </w:trPr>
        <w:tc>
          <w:tcPr>
            <w:tcW w:w="960" w:type="dxa"/>
            <w:hideMark/>
          </w:tcPr>
          <w:p w14:paraId="1E4294D7" w14:textId="77777777" w:rsidR="002055AC" w:rsidRPr="002055AC" w:rsidRDefault="002055AC" w:rsidP="002055AC">
            <w:r w:rsidRPr="002055AC">
              <w:t>12</w:t>
            </w:r>
          </w:p>
        </w:tc>
        <w:tc>
          <w:tcPr>
            <w:tcW w:w="7700" w:type="dxa"/>
            <w:hideMark/>
          </w:tcPr>
          <w:p w14:paraId="7B54BAAB" w14:textId="77777777" w:rsidR="002055AC" w:rsidRPr="002055AC" w:rsidRDefault="002055AC">
            <w:proofErr w:type="spellStart"/>
            <w:r w:rsidRPr="002055AC">
              <w:t>Sokmez</w:t>
            </w:r>
            <w:proofErr w:type="spellEnd"/>
            <w:r w:rsidRPr="002055AC">
              <w:t xml:space="preserve">, F., Cetin, H., </w:t>
            </w:r>
            <w:proofErr w:type="spellStart"/>
            <w:r w:rsidRPr="002055AC">
              <w:t>Bek</w:t>
            </w:r>
            <w:proofErr w:type="spellEnd"/>
            <w:r w:rsidRPr="002055AC">
              <w:t xml:space="preserve">, N., </w:t>
            </w:r>
            <w:proofErr w:type="spellStart"/>
            <w:r w:rsidRPr="002055AC">
              <w:t>Kose</w:t>
            </w:r>
            <w:proofErr w:type="spellEnd"/>
            <w:r w:rsidRPr="002055AC">
              <w:t>, N.</w:t>
            </w:r>
          </w:p>
        </w:tc>
        <w:tc>
          <w:tcPr>
            <w:tcW w:w="960" w:type="dxa"/>
            <w:hideMark/>
          </w:tcPr>
          <w:p w14:paraId="7C8A25A8" w14:textId="77777777" w:rsidR="002055AC" w:rsidRPr="002055AC" w:rsidRDefault="002055AC" w:rsidP="002055AC">
            <w:r w:rsidRPr="002055AC">
              <w:t>2018</w:t>
            </w:r>
          </w:p>
        </w:tc>
        <w:tc>
          <w:tcPr>
            <w:tcW w:w="8920" w:type="dxa"/>
            <w:hideMark/>
          </w:tcPr>
          <w:p w14:paraId="5AD3A1D4" w14:textId="77777777" w:rsidR="002055AC" w:rsidRPr="002055AC" w:rsidRDefault="002055AC">
            <w:r w:rsidRPr="002055AC">
              <w:t>Relationship between vertebral curves, body mass index and foot arch height in pregnancy</w:t>
            </w:r>
          </w:p>
        </w:tc>
      </w:tr>
    </w:tbl>
    <w:p w14:paraId="33ACB280" w14:textId="77777777" w:rsidR="00AC4161" w:rsidRDefault="00AC4161"/>
    <w:sectPr w:rsidR="00AC4161" w:rsidSect="002055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AC"/>
    <w:rsid w:val="000E2250"/>
    <w:rsid w:val="001F5364"/>
    <w:rsid w:val="002055AC"/>
    <w:rsid w:val="00787641"/>
    <w:rsid w:val="00AC4161"/>
    <w:rsid w:val="00CC7A34"/>
    <w:rsid w:val="00E5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1AF8"/>
  <w15:chartTrackingRefBased/>
  <w15:docId w15:val="{31FA8A89-1F97-4A85-A3F1-C7F8A294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6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Topalidou (School of Nursing and Midwifery)</dc:creator>
  <cp:keywords/>
  <dc:description/>
  <cp:lastModifiedBy>Anastasia Topalidou (School of Nursing and Midwifery)</cp:lastModifiedBy>
  <cp:revision>1</cp:revision>
  <dcterms:created xsi:type="dcterms:W3CDTF">2025-07-04T08:06:00Z</dcterms:created>
  <dcterms:modified xsi:type="dcterms:W3CDTF">2025-07-04T08:07:00Z</dcterms:modified>
</cp:coreProperties>
</file>